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>Supplementary Table 1. Distribution of chemotherapeutic treatments according to treatment lines</w:t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3330"/>
      </w:tblGrid>
      <w:tr>
        <w:trPr/>
        <w:tc>
          <w:tcPr>
            <w:tcW w:w="4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herapies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>
        <w:trPr/>
        <w:tc>
          <w:tcPr>
            <w:tcW w:w="80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djuvan/neo-adjuvan therapies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isplatin+pemetrexed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0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isplatin+gemcitabine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0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boplatin+paclitaxel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isplatin+vinorelbine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isplatin+etoposide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isplatin+docetaxel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isplatin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boplatin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</w:tr>
      <w:tr>
        <w:trPr/>
        <w:tc>
          <w:tcPr>
            <w:tcW w:w="802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dvanced first-line therapies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isplatin+vinorelbine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2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isplatin+gemcitabine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2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al etoposide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0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K-positive-target agen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0</w:t>
            </w:r>
          </w:p>
        </w:tc>
      </w:tr>
      <w:tr>
        <w:trPr/>
        <w:tc>
          <w:tcPr>
            <w:tcW w:w="802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Second-line therapies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emetrexed 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8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ocetaxel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2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K-positive-target agen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</w:tr>
      <w:tr>
        <w:trPr/>
        <w:tc>
          <w:tcPr>
            <w:tcW w:w="802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hird-line therapies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Gemcitabine 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8</w:t>
            </w:r>
          </w:p>
        </w:tc>
      </w:tr>
      <w:tr>
        <w:trPr/>
        <w:tc>
          <w:tcPr>
            <w:tcW w:w="4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clitaxel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8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16:33:00Z</dcterms:created>
  <dc:creator>CAGLA AYHAN</dc:creator>
  <dc:description/>
  <dc:language>en-US</dc:language>
  <cp:lastModifiedBy>CAGLA AYHAN</cp:lastModifiedBy>
  <dcterms:modified xsi:type="dcterms:W3CDTF">2021-04-27T16:33:00Z</dcterms:modified>
  <cp:revision>2</cp:revision>
  <dc:subject/>
  <dc:title/>
</cp:coreProperties>
</file>